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materials</w:t>
      </w:r>
      <w:r>
        <w:rPr/>
        <w:t xml:space="preserve"> to the manuscript 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</w:rPr>
        <w:t>In search of functional</w:t>
      </w:r>
      <w:r>
        <w:rPr>
          <w:b/>
          <w:bCs/>
        </w:rPr>
        <w:t xml:space="preserve"> </w:t>
      </w:r>
      <w:r>
        <w:rPr>
          <w:b/>
          <w:bCs/>
        </w:rPr>
        <w:t>association from time-series microarray data</w:t>
      </w:r>
      <w:r>
        <w:rPr>
          <w:b/>
          <w:bCs/>
        </w:rPr>
        <w:t xml:space="preserve"> </w:t>
      </w:r>
      <w:r>
        <w:rPr>
          <w:b/>
          <w:bCs/>
        </w:rPr>
        <w:t>based on the change trend and level of gene expression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/>
        <w:t xml:space="preserve">By </w:t>
      </w:r>
      <w:r>
        <w:rPr/>
        <w:t>Feng He and An-Ping Zeng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2005-06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List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our supplementary figur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ix supplementary tabl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Heading3"/>
        <w:rPr>
          <w:b w:val="false"/>
          <w:b w:val="false"/>
          <w:bCs w:val="false"/>
          <w:sz w:val="20"/>
          <w:lang w:val="de-DE" w:eastAsia="en-US"/>
        </w:rPr>
      </w:pPr>
      <w:r>
        <w:rPr>
          <w:b w:val="false"/>
          <w:bCs w:val="false"/>
          <w:sz w:val="20"/>
          <w:lang w:val="de-DE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457200</wp:posOffset>
            </wp:positionH>
            <wp:positionV relativeFrom="paragraph">
              <wp:posOffset>-9525</wp:posOffset>
            </wp:positionV>
            <wp:extent cx="3886200" cy="23075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33400</wp:posOffset>
                </wp:positionH>
                <wp:positionV relativeFrom="paragraph">
                  <wp:posOffset>55245</wp:posOffset>
                </wp:positionV>
                <wp:extent cx="4572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4.35pt;mso-position-vertical-relative:text;margin-left: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</w:rPr>
                      </w:pPr>
                      <w:r>
                        <w:rPr>
                          <w:b/>
                          <w:bCs/>
                          <w:sz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08"/>
          <w:tab w:val="left" w:pos="2325" w:leader="none"/>
        </w:tabs>
        <w:jc w:val="both"/>
        <w:rPr/>
      </w:pPr>
      <w:r>
        <w:rPr/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457200</wp:posOffset>
            </wp:positionH>
            <wp:positionV relativeFrom="paragraph">
              <wp:posOffset>48260</wp:posOffset>
            </wp:positionV>
            <wp:extent cx="3905250" cy="240030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61975</wp:posOffset>
                </wp:positionH>
                <wp:positionV relativeFrom="paragraph">
                  <wp:posOffset>124460</wp:posOffset>
                </wp:positionV>
                <wp:extent cx="4572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9.8pt;mso-position-vertical-relative:text;margin-left:4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</w:rPr>
                      </w:pPr>
                      <w:r>
                        <w:rPr>
                          <w:b/>
                          <w:bCs/>
                          <w:sz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708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457200</wp:posOffset>
            </wp:positionH>
            <wp:positionV relativeFrom="paragraph">
              <wp:posOffset>122555</wp:posOffset>
            </wp:positionV>
            <wp:extent cx="3886200" cy="2379345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71500</wp:posOffset>
                </wp:positionH>
                <wp:positionV relativeFrom="paragraph">
                  <wp:posOffset>71755</wp:posOffset>
                </wp:positionV>
                <wp:extent cx="457200" cy="3429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5.65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</w:rPr>
                      </w:pPr>
                      <w:r>
                        <w:rPr>
                          <w:b/>
                          <w:bCs/>
                          <w:sz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16" w:hanging="0"/>
        <w:rPr/>
      </w:pPr>
      <w:r>
        <w:rPr/>
      </w:r>
    </w:p>
    <w:p>
      <w:pPr>
        <w:pStyle w:val="Normal"/>
        <w:ind w:left="1416" w:hanging="0"/>
        <w:jc w:val="both"/>
        <w:rPr/>
      </w:pPr>
      <w:r>
        <w:rPr/>
      </w:r>
    </w:p>
    <w:p>
      <w:pPr>
        <w:pStyle w:val="Normal"/>
        <w:ind w:left="1416" w:hanging="0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ind w:left="1416" w:hanging="0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ind w:left="1416" w:hanging="0"/>
        <w:jc w:val="both"/>
        <w:rPr/>
      </w:pPr>
      <w:r>
        <w:rPr/>
      </w:r>
    </w:p>
    <w:p>
      <w:pPr>
        <w:pStyle w:val="Normal"/>
        <w:ind w:left="1416" w:hanging="0"/>
        <w:jc w:val="both"/>
        <w:rPr/>
      </w:pPr>
      <w:r>
        <w:rPr/>
      </w:r>
    </w:p>
    <w:p>
      <w:pPr>
        <w:pStyle w:val="Normal"/>
        <w:ind w:left="1416" w:hanging="0"/>
        <w:jc w:val="both"/>
        <w:rPr/>
      </w:pPr>
      <w:r>
        <w:rPr/>
      </w:r>
    </w:p>
    <w:p>
      <w:pPr>
        <w:pStyle w:val="Normal"/>
        <w:ind w:left="1416" w:hanging="0"/>
        <w:jc w:val="both"/>
        <w:rPr/>
      </w:pPr>
      <w:r>
        <w:rPr/>
      </w:r>
    </w:p>
    <w:p>
      <w:pPr>
        <w:pStyle w:val="Normal"/>
        <w:ind w:left="1416" w:hanging="0"/>
        <w:jc w:val="both"/>
        <w:rPr/>
      </w:pPr>
      <w:r>
        <w:rPr/>
      </w:r>
    </w:p>
    <w:p>
      <w:pPr>
        <w:pStyle w:val="Normal"/>
        <w:ind w:left="1416" w:hanging="0"/>
        <w:jc w:val="both"/>
        <w:rPr/>
      </w:pPr>
      <w:r>
        <w:rPr/>
      </w:r>
    </w:p>
    <w:p>
      <w:pPr>
        <w:pStyle w:val="Normal"/>
        <w:ind w:left="1416" w:hanging="0"/>
        <w:jc w:val="both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230505</wp:posOffset>
                </wp:positionH>
                <wp:positionV relativeFrom="paragraph">
                  <wp:posOffset>292100</wp:posOffset>
                </wp:positionV>
                <wp:extent cx="5372100" cy="138684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1386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color w:val="FF0000"/>
                              </w:rPr>
                            </w:pPr>
                            <w:r>
                              <w:rPr/>
                              <w:t>Fig.</w:t>
                            </w:r>
                            <w:r>
                              <w:rPr/>
                              <w:t>S1</w:t>
                            </w:r>
                            <w:r>
                              <w:rPr/>
                              <w:t xml:space="preserve">. </w:t>
                            </w:r>
                            <w:r>
                              <w:rPr/>
                              <w:t>A. Frequency of sc; B: p-</w:t>
                            </w:r>
                            <w:r>
                              <w:rPr/>
                              <w:t>value</w:t>
                            </w:r>
                            <w:r>
                              <w:rPr/>
                              <w:t xml:space="preserve"> for </w:t>
                            </w:r>
                            <w:r>
                              <w:rPr/>
                              <w:t>sc</w:t>
                            </w:r>
                            <w:r>
                              <w:rPr/>
                              <w:t>; C: p-value for</w:t>
                            </w:r>
                            <w:r>
                              <w:rPr/>
                              <w:t xml:space="preserve"> cc </w:t>
                            </w:r>
                            <w:r>
                              <w:rPr/>
                              <w:t>at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each s</w:t>
                            </w:r>
                            <w:r>
                              <w:rPr/>
                              <w:t xml:space="preserve">c </w:t>
                            </w:r>
                            <w:r>
                              <w:rPr/>
                              <w:t>in the randomly shuffled expression data of yeast cell cycle (Cho et al.</w:t>
                            </w:r>
                            <w:r>
                              <w:rPr/>
                              <w:t xml:space="preserve">[18]. </w:t>
                            </w:r>
                            <w:r>
                              <w:rPr/>
                              <w:t>I</w:t>
                            </w:r>
                            <w:r>
                              <w:rPr/>
                              <w:t xml:space="preserve">f 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 xml:space="preserve"> gene pair ha</w:t>
                            </w:r>
                            <w:r>
                              <w:rPr/>
                              <w:t>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n s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 xml:space="preserve"> valu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of </w:t>
                            </w:r>
                            <w:r>
                              <w:rPr/>
                              <w:t>14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nd</w:t>
                            </w:r>
                            <w:r>
                              <w:rPr/>
                              <w:t xml:space="preserve"> a</w:t>
                            </w:r>
                            <w:r>
                              <w:rPr/>
                              <w:t xml:space="preserve"> cc</w:t>
                            </w:r>
                            <w:r>
                              <w:rPr/>
                              <w:t xml:space="preserve"> value of</w:t>
                            </w:r>
                            <w:r>
                              <w:rPr/>
                              <w:t xml:space="preserve"> 0.86</w:t>
                            </w:r>
                            <w:r>
                              <w:rPr/>
                              <w:t>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n overall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p-</w:t>
                            </w:r>
                            <w:r>
                              <w:rPr/>
                              <w:t>value is</w:t>
                            </w:r>
                            <w:r>
                              <w:rPr/>
                              <w:t xml:space="preserve"> calculated as</w:t>
                            </w:r>
                            <w:r>
                              <w:rPr/>
                              <w:t xml:space="preserve"> 2.3e</w:t>
                            </w:r>
                            <w:r>
                              <w:rPr>
                                <w:vertAlign w:val="superscript"/>
                              </w:rPr>
                              <w:t>-3</w:t>
                            </w:r>
                            <w:r>
                              <w:rPr/>
                              <w:t xml:space="preserve"> (</w:t>
                            </w:r>
                            <w:r>
                              <w:rPr/>
                              <w:t xml:space="preserve">with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s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5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>=</w:t>
                            </w:r>
                            <w:r>
                              <w:rPr/>
                              <w:t xml:space="preserve"> 0.0017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sc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4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>=</w:t>
                            </w:r>
                            <w:r>
                              <w:rPr/>
                              <w:t xml:space="preserve"> 0.0127</w:t>
                            </w:r>
                            <w:r>
                              <w:rPr/>
                              <w:t xml:space="preserve"> and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cc</m:t>
                                  </m:r>
                                </m:sub>
                              </m:sSub>
                            </m:oMath>
                            <w:r>
                              <w:rPr/>
                              <w:t>=</w:t>
                            </w:r>
                            <w:r>
                              <w:rPr/>
                              <w:t xml:space="preserve"> 0.0573).</w:t>
                            </w:r>
                            <w:r>
                              <w:rPr/>
                              <w:t xml:space="preserve"> With a threshold p-value of 2.7</w:t>
                            </w:r>
                            <w:r>
                              <w:rPr/>
                              <w:t>e</w:t>
                            </w:r>
                            <w:r>
                              <w:rPr>
                                <w:vertAlign w:val="superscript"/>
                              </w:rPr>
                              <w:t>-3</w:t>
                            </w:r>
                            <w:r>
                              <w:rPr/>
                              <w:t>,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his gene pair is considered to be functionally associated with a statistically high probability in the extraction procedure I proposed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pt;height:109.2pt;mso-wrap-distance-left:9.05pt;mso-wrap-distance-right:9.05pt;mso-wrap-distance-top:0pt;mso-wrap-distance-bottom:0pt;margin-top:23pt;mso-position-vertical-relative:text;margin-left:-18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color w:val="FF0000"/>
                        </w:rPr>
                      </w:pPr>
                      <w:r>
                        <w:rPr/>
                        <w:t>Fig.</w:t>
                      </w:r>
                      <w:r>
                        <w:rPr/>
                        <w:t>S1</w:t>
                      </w:r>
                      <w:r>
                        <w:rPr/>
                        <w:t xml:space="preserve">. </w:t>
                      </w:r>
                      <w:r>
                        <w:rPr/>
                        <w:t>A. Frequency of sc; B: p-</w:t>
                      </w:r>
                      <w:r>
                        <w:rPr/>
                        <w:t>value</w:t>
                      </w:r>
                      <w:r>
                        <w:rPr/>
                        <w:t xml:space="preserve"> for </w:t>
                      </w:r>
                      <w:r>
                        <w:rPr/>
                        <w:t>sc</w:t>
                      </w:r>
                      <w:r>
                        <w:rPr/>
                        <w:t>; C: p-value for</w:t>
                      </w:r>
                      <w:r>
                        <w:rPr/>
                        <w:t xml:space="preserve"> cc </w:t>
                      </w:r>
                      <w:r>
                        <w:rPr/>
                        <w:t>at</w:t>
                      </w:r>
                      <w:r>
                        <w:rPr/>
                        <w:t xml:space="preserve"> </w:t>
                      </w:r>
                      <w:r>
                        <w:rPr/>
                        <w:t>each s</w:t>
                      </w:r>
                      <w:r>
                        <w:rPr/>
                        <w:t xml:space="preserve">c </w:t>
                      </w:r>
                      <w:r>
                        <w:rPr/>
                        <w:t>in the randomly shuffled expression data of yeast cell cycle (Cho et al.</w:t>
                      </w:r>
                      <w:r>
                        <w:rPr/>
                        <w:t xml:space="preserve">[18]. </w:t>
                      </w:r>
                      <w:r>
                        <w:rPr/>
                        <w:t>I</w:t>
                      </w:r>
                      <w:r>
                        <w:rPr/>
                        <w:t xml:space="preserve">f </w:t>
                      </w:r>
                      <w:r>
                        <w:rPr/>
                        <w:t>a</w:t>
                      </w:r>
                      <w:r>
                        <w:rPr/>
                        <w:t xml:space="preserve"> gene pair ha</w:t>
                      </w:r>
                      <w:r>
                        <w:rPr/>
                        <w:t>s</w:t>
                      </w:r>
                      <w:r>
                        <w:rPr/>
                        <w:t xml:space="preserve"> </w:t>
                      </w:r>
                      <w:r>
                        <w:rPr/>
                        <w:t>an s</w:t>
                      </w:r>
                      <w:r>
                        <w:rPr/>
                        <w:t>c</w:t>
                      </w:r>
                      <w:r>
                        <w:rPr/>
                        <w:t xml:space="preserve"> value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of </w:t>
                      </w:r>
                      <w:r>
                        <w:rPr/>
                        <w:t>14</w:t>
                      </w:r>
                      <w:r>
                        <w:rPr/>
                        <w:t xml:space="preserve"> </w:t>
                      </w:r>
                      <w:r>
                        <w:rPr/>
                        <w:t>and</w:t>
                      </w:r>
                      <w:r>
                        <w:rPr/>
                        <w:t xml:space="preserve"> a</w:t>
                      </w:r>
                      <w:r>
                        <w:rPr/>
                        <w:t xml:space="preserve"> cc</w:t>
                      </w:r>
                      <w:r>
                        <w:rPr/>
                        <w:t xml:space="preserve"> value of</w:t>
                      </w:r>
                      <w:r>
                        <w:rPr/>
                        <w:t xml:space="preserve"> 0.86</w:t>
                      </w:r>
                      <w:r>
                        <w:rPr/>
                        <w:t>,</w:t>
                      </w:r>
                      <w:r>
                        <w:rPr/>
                        <w:t xml:space="preserve"> </w:t>
                      </w:r>
                      <w:r>
                        <w:rPr/>
                        <w:t>an overall</w:t>
                      </w:r>
                      <w:r>
                        <w:rPr/>
                        <w:t xml:space="preserve"> </w:t>
                      </w:r>
                      <w:r>
                        <w:rPr/>
                        <w:t>p-</w:t>
                      </w:r>
                      <w:r>
                        <w:rPr/>
                        <w:t>value is</w:t>
                      </w:r>
                      <w:r>
                        <w:rPr/>
                        <w:t xml:space="preserve"> calculated as</w:t>
                      </w:r>
                      <w:r>
                        <w:rPr/>
                        <w:t xml:space="preserve"> 2.3e</w:t>
                      </w:r>
                      <w:r>
                        <w:rPr>
                          <w:vertAlign w:val="superscript"/>
                        </w:rPr>
                        <w:t>-3</w:t>
                      </w:r>
                      <w:r>
                        <w:rPr/>
                        <w:t xml:space="preserve"> (</w:t>
                      </w:r>
                      <w:r>
                        <w:rPr/>
                        <w:t xml:space="preserve">with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5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>=</w:t>
                      </w:r>
                      <w:r>
                        <w:rPr/>
                        <w:t xml:space="preserve"> 0.0017</w:t>
                      </w:r>
                      <w:r>
                        <w:rPr/>
                        <w:t xml:space="preserve"> and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s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>=</w:t>
                      </w:r>
                      <w:r>
                        <w:rPr/>
                        <w:t xml:space="preserve"> 0.0127</w:t>
                      </w:r>
                      <w:r>
                        <w:rPr/>
                        <w:t xml:space="preserve"> and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c</m:t>
                            </m:r>
                          </m:sub>
                        </m:sSub>
                      </m:oMath>
                      <w:r>
                        <w:rPr/>
                        <w:t>=</w:t>
                      </w:r>
                      <w:r>
                        <w:rPr/>
                        <w:t xml:space="preserve"> 0.0573).</w:t>
                      </w:r>
                      <w:r>
                        <w:rPr/>
                        <w:t xml:space="preserve"> With a threshold p-value of 2.7</w:t>
                      </w:r>
                      <w:r>
                        <w:rPr/>
                        <w:t>e</w:t>
                      </w:r>
                      <w:r>
                        <w:rPr>
                          <w:vertAlign w:val="superscript"/>
                        </w:rPr>
                        <w:t>-3</w:t>
                      </w:r>
                      <w:r>
                        <w:rPr/>
                        <w:t>,</w:t>
                      </w:r>
                      <w:r>
                        <w:rPr/>
                        <w:t xml:space="preserve"> </w:t>
                      </w:r>
                      <w:r>
                        <w:rPr/>
                        <w:t>this gene pair is considered to be functionally associated with a statistically high probability in the extraction procedure I proposed.</w:t>
                      </w:r>
                    </w:p>
                    <w:p>
                      <w:pPr>
                        <w:pStyle w:val="Normal"/>
                        <w:jc w:val="both"/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628900</wp:posOffset>
                </wp:positionH>
                <wp:positionV relativeFrom="paragraph">
                  <wp:posOffset>43815</wp:posOffset>
                </wp:positionV>
                <wp:extent cx="2495550" cy="195199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5520" cy="1951920"/>
                          <a:chOff x="0" y="0"/>
                          <a:chExt cx="2495520" cy="1951920"/>
                        </a:xfrm>
                      </wpg:grpSpPr>
                      <wps:wsp>
                        <wps:cNvSpPr/>
                        <wps:spPr>
                          <a:xfrm>
                            <a:off x="375120" y="270000"/>
                            <a:ext cx="1158840" cy="1055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8400" y="270000"/>
                            <a:ext cx="1185480" cy="11379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3399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9040" y="636120"/>
                            <a:ext cx="1294200" cy="11214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1400" y="664200"/>
                            <a:ext cx="64692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2160" y="1014120"/>
                            <a:ext cx="46872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5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3040" y="469800"/>
                            <a:ext cx="40392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7960" y="435600"/>
                            <a:ext cx="48528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7960" y="966960"/>
                            <a:ext cx="68832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32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0960" y="802080"/>
                            <a:ext cx="64692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35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2960" y="1426680"/>
                            <a:ext cx="521280" cy="247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85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0560" y="0"/>
                            <a:ext cx="1371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GB"/>
                                </w:rPr>
                                <w:t>: p-value ≤ 1e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GB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6560"/>
                            <a:ext cx="45720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3880" y="237960"/>
                            <a:ext cx="431640" cy="28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3960" y="1719000"/>
                            <a:ext cx="808920" cy="23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PCC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7pt;margin-top:3.45pt;width:196.55pt;height:153.7pt" coordorigin="4140,69" coordsize="3931,3074">
                <v:oval id="shape_0" stroked="t" o:allowincell="f" style="position:absolute;left:4731;top:494;width:1824;height:1661;mso-wrap-style:none;v-text-anchor:middle">
                  <v:fill o:detectmouseclick="t" on="false"/>
                  <v:stroke color="red" weight="9360" joinstyle="miter" endcap="flat"/>
                  <w10:wrap type="none"/>
                </v:oval>
                <v:oval id="shape_0" stroked="t" o:allowincell="f" style="position:absolute;left:5665;top:494;width:1866;height:1791;mso-wrap-style:none;v-text-anchor:middle">
                  <v:fill o:detectmouseclick="t" on="false"/>
                  <v:stroke color="#339966" weight="9360" joinstyle="miter" endcap="flat"/>
                  <w10:wrap type="none"/>
                </v:oval>
                <v:oval id="shape_0" stroked="t" o:allowincell="f" style="position:absolute;left:5367;top:1071;width:2037;height:1765;mso-wrap-style:none;v-text-anchor:middle">
                  <v:fill o:detectmouseclick="t" on="false"/>
                  <v:stroke color="navy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772;top:1115;width:1018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78;top:1666;width:737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77;top:809;width:635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1;top:755;width:763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1;top:1592;width:1083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3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48;top:1332;width:1018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3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03;top:2316;width:820;height:3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8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85;top:69;width:2159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eastAsia="zh-CN" w:bidi="ar-SA" w:val="en-GB"/>
                          </w:rPr>
                          <w:t>: p-value ≤ 1e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eastAsia="zh-CN" w:bidi="ar-SA" w:val="en-GB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0;top:804;width:719;height:4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90;top:444;width:679;height:44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9;top:2776;width:1273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PC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114300</wp:posOffset>
                </wp:positionH>
                <wp:positionV relativeFrom="paragraph">
                  <wp:posOffset>53340</wp:posOffset>
                </wp:positionV>
                <wp:extent cx="2513965" cy="19431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3880" cy="1943280"/>
                          <a:chOff x="0" y="0"/>
                          <a:chExt cx="2513880" cy="1943280"/>
                        </a:xfrm>
                      </wpg:grpSpPr>
                      <wps:wsp>
                        <wps:cNvSpPr txBox="1"/>
                        <wps:spPr>
                          <a:xfrm>
                            <a:off x="1955880" y="228600"/>
                            <a:ext cx="558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8240" y="295200"/>
                            <a:ext cx="1173960" cy="988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8720" y="295200"/>
                            <a:ext cx="1201320" cy="10656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3399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7560" y="638280"/>
                            <a:ext cx="1310760" cy="105084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5600" y="664200"/>
                            <a:ext cx="655200" cy="23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94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7560" y="991800"/>
                            <a:ext cx="453240" cy="23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5520" y="453240"/>
                            <a:ext cx="468720" cy="23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9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0320" y="450360"/>
                            <a:ext cx="663120" cy="23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991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1520" y="947880"/>
                            <a:ext cx="663120" cy="23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218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3440" y="793080"/>
                            <a:ext cx="655200" cy="23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358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6520" y="1378440"/>
                            <a:ext cx="615240" cy="2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70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57360" y="0"/>
                            <a:ext cx="1371600" cy="41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GB"/>
                                </w:rPr>
                                <w:t xml:space="preserve">: p-value ≤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2.7e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-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57200"/>
                            <a:ext cx="45720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0000" y="1689120"/>
                            <a:ext cx="81900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PCC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4.2pt;width:197.95pt;height:153pt" coordorigin="-180,84" coordsize="3959,3060">
                <v:shape id="shape_0" stroked="f" o:allowincell="f" style="position:absolute;left:2900;top:444;width:878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321;top:549;width:1848;height:1555;mso-wrap-style:none;v-text-anchor:middle">
                  <v:fill o:detectmouseclick="t" on="false"/>
                  <v:stroke color="red" weight="9360" joinstyle="miter" endcap="flat"/>
                  <w10:wrap type="none"/>
                </v:oval>
                <v:oval id="shape_0" stroked="t" o:allowincell="f" style="position:absolute;left:1267;top:549;width:1891;height:1677;mso-wrap-style:none;v-text-anchor:middle">
                  <v:fill o:detectmouseclick="t" on="false"/>
                  <v:stroke color="#339966" weight="9360" joinstyle="miter" endcap="flat"/>
                  <w10:wrap type="none"/>
                </v:oval>
                <v:oval id="shape_0" stroked="t" o:allowincell="f" style="position:absolute;left:965;top:1089;width:2063;height:1654;mso-wrap-style:none;v-text-anchor:middle">
                  <v:fill o:detectmouseclick="t" on="false"/>
                  <v:stroke color="navy" weight="9360" joinstyle="miter" endcap="flat"/>
                  <w10:wrap type="none"/>
                </v:oval>
                <v:shape id="shape_0" stroked="f" o:allowincell="f" style="position:absolute;left:364;top:1130;width:1031;height:3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9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5;top:1646;width:713;height:3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82;top:798;width:737;height:3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1;top:793;width:1043;height:3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99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6;top:1577;width:1043;height:3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21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3;top:1333;width:1031;height:36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35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0;top:2255;width:968;height:3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7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5;top:84;width:2159;height:6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eastAsia="zh-CN" w:bidi="ar-SA" w:val="en-GB"/>
                          </w:rPr>
                          <w:t xml:space="preserve">: p-value ≤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2.7e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-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804;width:719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21;top:2744;width:1289;height:3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PC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228600</wp:posOffset>
                </wp:positionH>
                <wp:positionV relativeFrom="paragraph">
                  <wp:posOffset>167640</wp:posOffset>
                </wp:positionV>
                <wp:extent cx="5257800" cy="6858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vanish/>
                                <w:lang w:eastAsia="de-DE"/>
                              </w:rPr>
                            </w:pPr>
                            <w:r>
                              <w:rPr>
                                <w:szCs w:val="27"/>
                              </w:rPr>
                              <w:t xml:space="preserve">Fig.S2. </w:t>
                            </w:r>
                            <w:r>
                              <w:rPr/>
                              <w:t>F</w:t>
                            </w:r>
                            <w:r>
                              <w:rPr/>
                              <w:t>unction-similarity</w:t>
                            </w:r>
                            <w:r>
                              <w:rPr>
                                <w:szCs w:val="27"/>
                              </w:rPr>
                              <w:t xml:space="preserve"> pairs (based on MIPS database) inferred by the TC method versus those resulted from the LC method and the conventional PCC clustering method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vanish/>
                                <w:lang w:eastAsia="de-DE"/>
                              </w:rPr>
                            </w:pPr>
                            <w:r>
                              <w:rPr>
                                <w:vanish/>
                                <w:lang w:eastAsia="de-D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54pt;mso-wrap-distance-left:9.05pt;mso-wrap-distance-right:9.05pt;mso-wrap-distance-top:0pt;mso-wrap-distance-bottom:0pt;margin-top:13.2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vanish/>
                          <w:lang w:eastAsia="de-DE"/>
                        </w:rPr>
                      </w:pPr>
                      <w:r>
                        <w:rPr>
                          <w:szCs w:val="27"/>
                        </w:rPr>
                        <w:t xml:space="preserve">Fig.S2. </w:t>
                      </w:r>
                      <w:r>
                        <w:rPr/>
                        <w:t>F</w:t>
                      </w:r>
                      <w:r>
                        <w:rPr/>
                        <w:t>unction-similarity</w:t>
                      </w:r>
                      <w:r>
                        <w:rPr>
                          <w:szCs w:val="27"/>
                        </w:rPr>
                        <w:t xml:space="preserve"> pairs (based on MIPS database) inferred by the TC method versus those resulted from the LC method and the conventional PCC clustering method.</w:t>
                      </w:r>
                    </w:p>
                    <w:p>
                      <w:pPr>
                        <w:pStyle w:val="Normal"/>
                        <w:jc w:val="both"/>
                        <w:rPr>
                          <w:vanish/>
                          <w:lang w:eastAsia="de-DE"/>
                        </w:rPr>
                      </w:pPr>
                      <w:r>
                        <w:rPr>
                          <w:vanish/>
                          <w:lang w:eastAsia="de-D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00350</wp:posOffset>
                </wp:positionH>
                <wp:positionV relativeFrom="paragraph">
                  <wp:posOffset>100965</wp:posOffset>
                </wp:positionV>
                <wp:extent cx="2914015" cy="232918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3840" cy="2329200"/>
                          <a:chOff x="0" y="0"/>
                          <a:chExt cx="2913840" cy="2329200"/>
                        </a:xfrm>
                      </wpg:grpSpPr>
                      <wps:wsp>
                        <wps:cNvSpPr/>
                        <wps:spPr>
                          <a:xfrm>
                            <a:off x="363960" y="320040"/>
                            <a:ext cx="1398240" cy="11811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9640" y="320040"/>
                            <a:ext cx="1430640" cy="12736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3399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1400" y="730080"/>
                            <a:ext cx="1561320" cy="12553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5640" y="760680"/>
                            <a:ext cx="78048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1400" y="1152360"/>
                            <a:ext cx="3823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2000" y="542880"/>
                            <a:ext cx="48780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7360" y="504720"/>
                            <a:ext cx="5853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9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27360" y="1099800"/>
                            <a:ext cx="58536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720" y="915120"/>
                            <a:ext cx="7804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920" y="1614960"/>
                            <a:ext cx="48780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7600" y="0"/>
                            <a:ext cx="1600200" cy="30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it-IT" w:eastAsia="zh-CN" w:bidi="ar-SA"/>
                                </w:rPr>
                                <w:t xml:space="preserve">p-value ≤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1.3e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75960"/>
                            <a:ext cx="571680" cy="27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3000" y="450360"/>
                            <a:ext cx="511200" cy="28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5880" y="2051640"/>
                            <a:ext cx="69840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PCC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0.5pt;margin-top:7.95pt;width:229.45pt;height:183.4pt" coordorigin="4410,159" coordsize="4589,3668">
                <v:oval id="shape_0" stroked="t" o:allowincell="f" style="position:absolute;left:4983;top:663;width:2201;height:1859;mso-wrap-style:none;v-text-anchor:middle">
                  <v:fill o:detectmouseclick="t" on="false"/>
                  <v:stroke color="red" weight="9360" joinstyle="miter" endcap="flat"/>
                  <w10:wrap type="none"/>
                </v:oval>
                <v:oval id="shape_0" stroked="t" o:allowincell="f" style="position:absolute;left:6110;top:663;width:2252;height:2005;mso-wrap-style:none;v-text-anchor:middle">
                  <v:fill o:detectmouseclick="t" on="false"/>
                  <v:stroke color="#339966" weight="9360" joinstyle="miter" endcap="flat"/>
                  <w10:wrap type="none"/>
                </v:oval>
                <v:oval id="shape_0" stroked="t" o:allowincell="f" style="position:absolute;left:5751;top:1308;width:2458;height:1976;mso-wrap-style:none;v-text-anchor:middle">
                  <v:fill o:detectmouseclick="t" on="false"/>
                  <v:stroke color="navy" weight="9360" joinstyle="miter" endcap="flat"/>
                  <w10:wrap type="none"/>
                </v:oval>
                <v:shape id="shape_0" stroked="f" o:allowincell="f" style="position:absolute;left:5033;top:1357;width:1228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1;top:1973;width:601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6;top:1014;width:767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88;top:954;width:921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88;top:1891;width:921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11;top:1600;width:1228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20;top:2702;width:767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60;top:159;width:2519;height:4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it-IT" w:eastAsia="zh-CN" w:bidi="ar-SA"/>
                          </w:rPr>
                          <w:t xml:space="preserve">p-value ≤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1.3e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0;top:1696;width:899;height:4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94;top:868;width:804;height:4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0;top:3390;width:1099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PC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7625</wp:posOffset>
                </wp:positionH>
                <wp:positionV relativeFrom="paragraph">
                  <wp:posOffset>91440</wp:posOffset>
                </wp:positionV>
                <wp:extent cx="2886075" cy="231584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6120" cy="2315880"/>
                          <a:chOff x="0" y="0"/>
                          <a:chExt cx="2886120" cy="2315880"/>
                        </a:xfrm>
                      </wpg:grpSpPr>
                      <wps:wsp>
                        <wps:cNvSpPr txBox="1"/>
                        <wps:spPr>
                          <a:xfrm>
                            <a:off x="2309400" y="465480"/>
                            <a:ext cx="576720" cy="47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12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8240" y="373320"/>
                            <a:ext cx="1359360" cy="11811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120" y="373320"/>
                            <a:ext cx="1390680" cy="12736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3399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2360" y="783720"/>
                            <a:ext cx="1517040" cy="12553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9200" y="813960"/>
                            <a:ext cx="75888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2000" y="1206000"/>
                            <a:ext cx="3715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1080" y="596160"/>
                            <a:ext cx="47448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0600" y="558000"/>
                            <a:ext cx="56880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0600" y="1153080"/>
                            <a:ext cx="56880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6400" y="968400"/>
                            <a:ext cx="7588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66840" y="1668240"/>
                            <a:ext cx="47376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2840" y="10800"/>
                            <a:ext cx="1600200" cy="50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it-IT" w:eastAsia="zh-CN" w:bidi="ar-SA"/>
                                </w:rPr>
                                <w:t xml:space="preserve">p-value ≤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2.7e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82440"/>
                            <a:ext cx="571680" cy="4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2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13840" y="2038320"/>
                            <a:ext cx="96192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CC (4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4280" y="0"/>
                            <a:ext cx="34308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.75pt;margin-top:7.2pt;width:227.25pt;height:182.35pt" coordorigin="75,144" coordsize="4545,3647">
                <v:shape id="shape_0" stroked="f" o:allowincell="f" style="position:absolute;left:3712;top:877;width:907;height:74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C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12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576;top:732;width:2140;height:1859;mso-wrap-style:none;v-text-anchor:middle">
                  <v:fill o:detectmouseclick="t" on="false"/>
                  <v:stroke color="red" weight="9360" joinstyle="miter" endcap="flat"/>
                  <w10:wrap type="none"/>
                </v:oval>
                <v:oval id="shape_0" stroked="t" o:allowincell="f" style="position:absolute;left:1672;top:732;width:2189;height:2005;mso-wrap-style:none;v-text-anchor:middle">
                  <v:fill o:detectmouseclick="t" on="false"/>
                  <v:stroke color="#339966" weight="9360" joinstyle="miter" endcap="flat"/>
                  <w10:wrap type="none"/>
                </v:oval>
                <v:oval id="shape_0" stroked="t" o:allowincell="f" style="position:absolute;left:1323;top:1378;width:2388;height:1976;mso-wrap-style:none;v-text-anchor:middle">
                  <v:fill o:detectmouseclick="t" on="false"/>
                  <v:stroke color="navy" weight="9360" joinstyle="miter" endcap="flat"/>
                  <w10:wrap type="none"/>
                </v:oval>
                <v:shape id="shape_0" stroked="f" o:allowincell="f" style="position:absolute;left:625;top:1426;width:1194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2;top:2043;width:584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9;top:1083;width:746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6;top:1023;width:895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16;top:1960;width:895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0;top:1669;width:1194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70;top:2771;width:745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0;top:161;width:2519;height:7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it-IT" w:eastAsia="zh-CN" w:bidi="ar-SA"/>
                          </w:rPr>
                          <w:t xml:space="preserve">p-value ≤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2.7e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;top:1691;width:899;height:73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C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9;top:3354;width:1514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CC (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;top:144;width:539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0"/>
          <w:lang w:val="de-DE" w:eastAsia="en-US"/>
        </w:rPr>
      </w:pPr>
      <w:r>
        <w:rPr>
          <w:sz w:val="20"/>
          <w:lang w:val="de-D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800350</wp:posOffset>
                </wp:positionH>
                <wp:positionV relativeFrom="paragraph">
                  <wp:posOffset>-1905</wp:posOffset>
                </wp:positionV>
                <wp:extent cx="2971800" cy="232537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1800" cy="2325240"/>
                          <a:chOff x="0" y="0"/>
                          <a:chExt cx="2971800" cy="2325240"/>
                        </a:xfrm>
                      </wpg:grpSpPr>
                      <wps:wsp>
                        <wps:cNvSpPr txBox="1"/>
                        <wps:spPr>
                          <a:xfrm>
                            <a:off x="2403360" y="275760"/>
                            <a:ext cx="568440" cy="29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720" y="402120"/>
                            <a:ext cx="1398240" cy="11811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3400" y="402120"/>
                            <a:ext cx="1430640" cy="12736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3399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5520" y="812160"/>
                            <a:ext cx="1561320" cy="12553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842760"/>
                            <a:ext cx="78048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5520" y="1234440"/>
                            <a:ext cx="3823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6120" y="624960"/>
                            <a:ext cx="48780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1480" y="586800"/>
                            <a:ext cx="5853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1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1480" y="1181880"/>
                            <a:ext cx="58536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4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7480" y="996840"/>
                            <a:ext cx="7804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3680" y="1696680"/>
                            <a:ext cx="48780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1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8040" y="0"/>
                            <a:ext cx="148608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it-IT" w:eastAsia="zh-CN" w:bidi="ar-SA"/>
                                </w:rPr>
                                <w:t xml:space="preserve">p-value ≤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1.3e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95040"/>
                            <a:ext cx="63828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5880" y="2048040"/>
                            <a:ext cx="72720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PCC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0.5pt;margin-top:-0.15pt;width:234pt;height:183.1pt" coordorigin="4410,-3" coordsize="4680,3662">
                <v:shape id="shape_0" stroked="f" o:allowincell="f" style="position:absolute;left:8195;top:431;width:894;height:4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4879;top:630;width:2201;height:1859;mso-wrap-style:none;v-text-anchor:middle">
                  <v:fill o:detectmouseclick="t" on="false"/>
                  <v:stroke color="red" weight="9360" joinstyle="miter" endcap="flat"/>
                  <w10:wrap type="none"/>
                </v:oval>
                <v:oval id="shape_0" stroked="t" o:allowincell="f" style="position:absolute;left:6006;top:630;width:2252;height:2005;mso-wrap-style:none;v-text-anchor:middle">
                  <v:fill o:detectmouseclick="t" on="false"/>
                  <v:stroke color="#339966" weight="9360" joinstyle="miter" endcap="flat"/>
                  <w10:wrap type="none"/>
                </v:oval>
                <v:oval id="shape_0" stroked="t" o:allowincell="f" style="position:absolute;left:5647;top:1276;width:2458;height:1976;mso-wrap-style:none;v-text-anchor:middle">
                  <v:fill o:detectmouseclick="t" on="false"/>
                  <v:stroke color="navy" weight="9360" joinstyle="miter" endcap="flat"/>
                  <w10:wrap type="none"/>
                </v:oval>
                <v:shape id="shape_0" stroked="f" o:allowincell="f" style="position:absolute;left:4929;top:1324;width:1228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47;top:1941;width:601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62;top:981;width:767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4;top:921;width:921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4;top:1858;width:921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7;top:1567;width:1228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16;top:2669;width:767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76;top:-3;width:2339;height:4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it-IT" w:eastAsia="zh-CN" w:bidi="ar-SA"/>
                          </w:rPr>
                          <w:t xml:space="preserve">p-value ≤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1.3e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10;top:1564;width:1004;height:37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0;top:3222;width:1144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PC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7625</wp:posOffset>
                </wp:positionH>
                <wp:positionV relativeFrom="paragraph">
                  <wp:posOffset>1905</wp:posOffset>
                </wp:positionV>
                <wp:extent cx="2923540" cy="232981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23560" cy="2329920"/>
                          <a:chOff x="0" y="0"/>
                          <a:chExt cx="2923560" cy="2329920"/>
                        </a:xfrm>
                      </wpg:grpSpPr>
                      <wps:wsp>
                        <wps:cNvSpPr txBox="1"/>
                        <wps:spPr>
                          <a:xfrm>
                            <a:off x="2309400" y="272880"/>
                            <a:ext cx="61416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19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720" y="387360"/>
                            <a:ext cx="1438920" cy="118116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33920" y="387360"/>
                            <a:ext cx="1472400" cy="12736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3399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797400"/>
                            <a:ext cx="1605240" cy="12553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0840" y="828000"/>
                            <a:ext cx="80316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99560" y="1219680"/>
                            <a:ext cx="3931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1320" y="610200"/>
                            <a:ext cx="50148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3240" y="572040"/>
                            <a:ext cx="6019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1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3240" y="1167120"/>
                            <a:ext cx="60192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1240" y="982440"/>
                            <a:ext cx="80280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1760" y="1682280"/>
                            <a:ext cx="50148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6600" y="0"/>
                            <a:ext cx="1338480" cy="33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it-IT" w:eastAsia="zh-CN" w:bidi="ar-SA"/>
                                </w:rPr>
                                <w:t xml:space="preserve">p-value ≤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2.7e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vertAlign w:val="superscript"/>
                                  <w:rFonts w:ascii="Times New Roman" w:hAnsi="Times New Roman" w:eastAsia="宋体;SimSun" w:cs="Times New Roman"/>
                                  <w:color w:val="auto"/>
                                  <w:lang w:eastAsia="zh-CN" w:bidi="ar-SA" w:val="en-US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77760"/>
                            <a:ext cx="53352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30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3760" y="2052360"/>
                            <a:ext cx="78156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CC (7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520" y="5760"/>
                            <a:ext cx="395640" cy="27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bCs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.75pt;margin-top:0.15pt;width:230.2pt;height:183.45pt" coordorigin="75,3" coordsize="4604,3669">
                <v:shape id="shape_0" stroked="f" o:allowincell="f" style="position:absolute;left:3712;top:433;width:966;height:81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C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1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544;top:613;width:2265;height:1859;mso-wrap-style:none;v-text-anchor:middle">
                  <v:fill o:detectmouseclick="t" on="false"/>
                  <v:stroke color="red" weight="9360" joinstyle="miter" endcap="flat"/>
                  <w10:wrap type="none"/>
                </v:oval>
                <v:oval id="shape_0" stroked="t" o:allowincell="f" style="position:absolute;left:1703;top:613;width:2318;height:2005;mso-wrap-style:none;v-text-anchor:middle">
                  <v:fill o:detectmouseclick="t" on="false"/>
                  <v:stroke color="#339966" weight="9360" joinstyle="miter" endcap="flat"/>
                  <w10:wrap type="none"/>
                </v:oval>
                <v:oval id="shape_0" stroked="t" o:allowincell="f" style="position:absolute;left:1335;top:1259;width:2527;height:1976;mso-wrap-style:none;v-text-anchor:middle">
                  <v:fill o:detectmouseclick="t" on="false"/>
                  <v:stroke color="navy" weight="9360" joinstyle="miter" endcap="flat"/>
                  <w10:wrap type="none"/>
                </v:oval>
                <v:shape id="shape_0" stroked="f" o:allowincell="f" style="position:absolute;left:596;top:1307;width:1264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4;top:1924;width:618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7;top:964;width:789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15;top:904;width:947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1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15;top:1841;width:947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9;top:1550;width:1263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25;top:2652;width:789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7;top:3;width:2107;height:5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it-IT" w:eastAsia="zh-CN" w:bidi="ar-SA"/>
                          </w:rPr>
                          <w:t xml:space="preserve">p-value ≤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2.7e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vertAlign w:val="superscript"/>
                            <w:rFonts w:ascii="Times New Roman" w:hAnsi="Times New Roman" w:eastAsia="宋体;SimSun" w:cs="Times New Roman"/>
                            <w:color w:val="auto"/>
                            <w:lang w:eastAsia="zh-CN" w:bidi="ar-SA" w:val="en-US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;top:1543;width:839;height:81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C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3;top:3235;width:1230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CC (7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;top:12;width:622;height:4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bCs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sectPr>
          <w:footerReference w:type="default" r:id="rId5"/>
          <w:type w:val="nextPage"/>
          <w:pgSz w:w="12240" w:h="15840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sz w:val="20"/>
          <w:lang w:val="de-DE" w:eastAsia="en-US"/>
        </w:rPr>
      </w:pPr>
      <w:r>
        <w:rPr>
          <w:sz w:val="20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342900</wp:posOffset>
                </wp:positionH>
                <wp:positionV relativeFrom="paragraph">
                  <wp:posOffset>915035</wp:posOffset>
                </wp:positionV>
                <wp:extent cx="6057900" cy="13716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137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Fig.</w:t>
                            </w:r>
                            <w:r>
                              <w:rPr/>
                              <w:t>S3</w:t>
                            </w:r>
                            <w:r>
                              <w:rPr/>
                              <w:t xml:space="preserve">. 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/>
                              <w:t>r</w:t>
                            </w:r>
                            <w:r>
                              <w:rPr/>
                              <w:t xml:space="preserve">esults by </w:t>
                            </w:r>
                            <w:r>
                              <w:rPr/>
                              <w:t>the TC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method </w:t>
                            </w:r>
                            <w:r>
                              <w:rPr/>
                              <w:t>vs</w:t>
                            </w:r>
                            <w:r>
                              <w:rPr/>
                              <w:t>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he LC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method </w:t>
                            </w:r>
                            <w:r>
                              <w:rPr/>
                              <w:t xml:space="preserve">and </w:t>
                            </w:r>
                            <w:r>
                              <w:rPr/>
                              <w:t xml:space="preserve">the PCC </w:t>
                            </w:r>
                            <w:r>
                              <w:rPr/>
                              <w:t>cluster</w:t>
                            </w:r>
                            <w:r>
                              <w:rPr/>
                              <w:t xml:space="preserve">ing method </w:t>
                            </w:r>
                            <w:r>
                              <w:rPr/>
                              <w:t xml:space="preserve">respectively </w:t>
                            </w:r>
                            <w:r>
                              <w:rPr/>
                              <w:t xml:space="preserve">according to the </w:t>
                            </w:r>
                            <w:r>
                              <w:rPr/>
                              <w:t>dataset</w:t>
                            </w:r>
                            <w:r>
                              <w:rPr/>
                              <w:t xml:space="preserve"> of genome wide location analysis (Lee et al.</w:t>
                            </w:r>
                            <w:r>
                              <w:rPr/>
                              <w:t xml:space="preserve"> [14]</w:t>
                            </w:r>
                            <w:r>
                              <w:rPr/>
                              <w:t>); B</w:t>
                            </w:r>
                            <w:r>
                              <w:rPr/>
                              <w:t xml:space="preserve">, </w:t>
                            </w:r>
                            <w:r>
                              <w:rPr/>
                              <w:t>r</w:t>
                            </w:r>
                            <w:r>
                              <w:rPr/>
                              <w:t xml:space="preserve">esults by </w:t>
                            </w:r>
                            <w:r>
                              <w:rPr/>
                              <w:t>the TC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method </w:t>
                            </w:r>
                            <w:r>
                              <w:rPr/>
                              <w:t>vs</w:t>
                            </w:r>
                            <w:r>
                              <w:rPr/>
                              <w:t>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he LC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method </w:t>
                            </w:r>
                            <w:r>
                              <w:rPr/>
                              <w:t xml:space="preserve">and </w:t>
                            </w:r>
                            <w:r>
                              <w:rPr/>
                              <w:t xml:space="preserve">the PCC </w:t>
                            </w:r>
                            <w:r>
                              <w:rPr/>
                              <w:t>cluster</w:t>
                            </w:r>
                            <w:r>
                              <w:rPr/>
                              <w:t>ing method</w:t>
                            </w:r>
                            <w:r>
                              <w:rPr/>
                              <w:t xml:space="preserve"> respectively </w:t>
                            </w:r>
                            <w:r>
                              <w:rPr/>
                              <w:t>according to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the </w:t>
                            </w:r>
                            <w:r>
                              <w:rPr/>
                              <w:t>regulatory interactions collection dataset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</w:t>
                            </w:r>
                            <w:r>
                              <w:rPr/>
                              <w:t>L</w:t>
                            </w:r>
                            <w:r>
                              <w:rPr/>
                              <w:t>uscombe et al. [31]).</w:t>
                            </w:r>
                            <w:r>
                              <w:rPr>
                                <w:color w:val="FF0000"/>
                              </w:rPr>
                              <w:t xml:space="preserve"> </w:t>
                            </w:r>
                            <w:r>
                              <w:rPr/>
                              <w:t xml:space="preserve">The number in parenthesis is the whole number of regulatory interactions detected by the corresponding method with a </w:t>
                            </w:r>
                            <w:r>
                              <w:rPr/>
                              <w:t>p-value threshold of 2.7e</w:t>
                            </w:r>
                            <w:r>
                              <w:rPr>
                                <w:vertAlign w:val="superscript"/>
                              </w:rPr>
                              <w:t>-3</w:t>
                            </w:r>
                            <w:r>
                              <w:rPr/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108pt;mso-wrap-distance-left:9.05pt;mso-wrap-distance-right:9.05pt;mso-wrap-distance-top:0pt;mso-wrap-distance-bottom:0pt;margin-top:72.05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>Fig.</w:t>
                      </w:r>
                      <w:r>
                        <w:rPr/>
                        <w:t>S3</w:t>
                      </w:r>
                      <w:r>
                        <w:rPr/>
                        <w:t xml:space="preserve">. </w:t>
                      </w:r>
                      <w:r>
                        <w:rPr/>
                        <w:t>A</w:t>
                      </w:r>
                      <w:r>
                        <w:rPr/>
                        <w:t xml:space="preserve">, </w:t>
                      </w:r>
                      <w:r>
                        <w:rPr/>
                        <w:t>r</w:t>
                      </w:r>
                      <w:r>
                        <w:rPr/>
                        <w:t xml:space="preserve">esults by </w:t>
                      </w:r>
                      <w:r>
                        <w:rPr/>
                        <w:t>the TC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method </w:t>
                      </w:r>
                      <w:r>
                        <w:rPr/>
                        <w:t>vs</w:t>
                      </w:r>
                      <w:r>
                        <w:rPr/>
                        <w:t>.</w:t>
                      </w:r>
                      <w:r>
                        <w:rPr/>
                        <w:t xml:space="preserve"> </w:t>
                      </w:r>
                      <w:r>
                        <w:rPr/>
                        <w:t>the LC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method </w:t>
                      </w:r>
                      <w:r>
                        <w:rPr/>
                        <w:t xml:space="preserve">and </w:t>
                      </w:r>
                      <w:r>
                        <w:rPr/>
                        <w:t xml:space="preserve">the PCC </w:t>
                      </w:r>
                      <w:r>
                        <w:rPr/>
                        <w:t>cluster</w:t>
                      </w:r>
                      <w:r>
                        <w:rPr/>
                        <w:t xml:space="preserve">ing method </w:t>
                      </w:r>
                      <w:r>
                        <w:rPr/>
                        <w:t xml:space="preserve">respectively </w:t>
                      </w:r>
                      <w:r>
                        <w:rPr/>
                        <w:t xml:space="preserve">according to the </w:t>
                      </w:r>
                      <w:r>
                        <w:rPr/>
                        <w:t>dataset</w:t>
                      </w:r>
                      <w:r>
                        <w:rPr/>
                        <w:t xml:space="preserve"> of genome wide location analysis (Lee et al.</w:t>
                      </w:r>
                      <w:r>
                        <w:rPr/>
                        <w:t xml:space="preserve"> [14]</w:t>
                      </w:r>
                      <w:r>
                        <w:rPr/>
                        <w:t>); B</w:t>
                      </w:r>
                      <w:r>
                        <w:rPr/>
                        <w:t xml:space="preserve">, </w:t>
                      </w:r>
                      <w:r>
                        <w:rPr/>
                        <w:t>r</w:t>
                      </w:r>
                      <w:r>
                        <w:rPr/>
                        <w:t xml:space="preserve">esults by </w:t>
                      </w:r>
                      <w:r>
                        <w:rPr/>
                        <w:t>the TC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method </w:t>
                      </w:r>
                      <w:r>
                        <w:rPr/>
                        <w:t>vs</w:t>
                      </w:r>
                      <w:r>
                        <w:rPr/>
                        <w:t>.</w:t>
                      </w:r>
                      <w:r>
                        <w:rPr/>
                        <w:t xml:space="preserve"> </w:t>
                      </w:r>
                      <w:r>
                        <w:rPr/>
                        <w:t>the LC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method </w:t>
                      </w:r>
                      <w:r>
                        <w:rPr/>
                        <w:t xml:space="preserve">and </w:t>
                      </w:r>
                      <w:r>
                        <w:rPr/>
                        <w:t xml:space="preserve">the PCC </w:t>
                      </w:r>
                      <w:r>
                        <w:rPr/>
                        <w:t>cluster</w:t>
                      </w:r>
                      <w:r>
                        <w:rPr/>
                        <w:t>ing method</w:t>
                      </w:r>
                      <w:r>
                        <w:rPr/>
                        <w:t xml:space="preserve"> respectively </w:t>
                      </w:r>
                      <w:r>
                        <w:rPr/>
                        <w:t>according to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the </w:t>
                      </w:r>
                      <w:r>
                        <w:rPr/>
                        <w:t>regulatory interactions collection dataset</w:t>
                      </w:r>
                      <w:r>
                        <w:rPr/>
                        <w:t xml:space="preserve"> </w:t>
                      </w:r>
                      <w:r>
                        <w:rPr/>
                        <w:t>(</w:t>
                      </w:r>
                      <w:r>
                        <w:rPr/>
                        <w:t>L</w:t>
                      </w:r>
                      <w:r>
                        <w:rPr/>
                        <w:t>uscombe et al. [31]).</w:t>
                      </w:r>
                      <w:r>
                        <w:rPr>
                          <w:color w:val="FF0000"/>
                        </w:rPr>
                        <w:t xml:space="preserve"> </w:t>
                      </w:r>
                      <w:r>
                        <w:rPr/>
                        <w:t xml:space="preserve">The number in parenthesis is the whole number of regulatory interactions detected by the corresponding method with a </w:t>
                      </w:r>
                      <w:r>
                        <w:rPr/>
                        <w:t>p-value threshold of 2.7e</w:t>
                      </w:r>
                      <w:r>
                        <w:rPr>
                          <w:vertAlign w:val="superscript"/>
                        </w:rPr>
                        <w:t>-3</w:t>
                      </w:r>
                      <w:r>
                        <w:rPr/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</w:rPr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028700</wp:posOffset>
                </wp:positionH>
                <wp:positionV relativeFrom="paragraph">
                  <wp:posOffset>1767840</wp:posOffset>
                </wp:positionV>
                <wp:extent cx="1371600" cy="102870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600" cy="1028880"/>
                          <a:chOff x="0" y="0"/>
                          <a:chExt cx="1371600" cy="1028880"/>
                        </a:xfrm>
                      </wpg:grpSpPr>
                      <wps:wsp>
                        <wps:cNvSpPr txBox="1"/>
                        <wps:spPr>
                          <a:xfrm>
                            <a:off x="457200" y="0"/>
                            <a:ext cx="6858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>PLM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71680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0000FF"/>
                                  <w:lang w:val="en-US" w:eastAsia="zh-CN" w:bidi="ar-SA"/>
                                </w:rPr>
                                <w:t>TRM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5800" y="571680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DH5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343080" y="228600"/>
                            <a:ext cx="22860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228600"/>
                            <a:ext cx="11448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ff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pt;margin-top:139.2pt;width:108pt;height:81pt" coordorigin="1620,2784" coordsize="2160,1620">
                <v:shape id="shape_0" stroked="f" o:allowincell="f" style="position:absolute;left:2340;top:2784;width:10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>PLM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0;top:3684;width:10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0000FF"/>
                            <w:lang w:val="en-US" w:eastAsia="zh-CN" w:bidi="ar-SA"/>
                          </w:rPr>
                          <w:t>TRM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3684;width:107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DH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1,3144" to="2520,3683" stroked="t" o:allowincell="f" style="position:absolute;flip:x">
                  <v:stroke color="red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2881,3144" to="3060,3683" stroked="t" o:allowincell="f" style="position:absolute">
                  <v:stroke color="lime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856615</wp:posOffset>
                </wp:positionH>
                <wp:positionV relativeFrom="paragraph">
                  <wp:posOffset>-764540</wp:posOffset>
                </wp:positionV>
                <wp:extent cx="2400935" cy="4578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0084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Normalized expression level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67.5pt;margin-top:-60.25pt;width:189pt;height:36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Normalized expression level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486400" cy="2974340"/>
            <wp:effectExtent l="0" t="0" r="0" b="0"/>
            <wp:docPr id="1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486025</wp:posOffset>
                </wp:positionH>
                <wp:positionV relativeFrom="paragraph">
                  <wp:posOffset>2691765</wp:posOffset>
                </wp:positionV>
                <wp:extent cx="914400" cy="3429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ime poi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211.95pt;mso-position-vertical-relative:text;margin-left:19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Time po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bCs/>
          <w:sz w:val="28"/>
          <w:lang w:val="de-DE" w:eastAsia="en-US"/>
        </w:rPr>
      </w:pPr>
      <w:r>
        <w:rPr>
          <w:b/>
          <w:bCs/>
          <w:sz w:val="28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28600</wp:posOffset>
                </wp:positionH>
                <wp:positionV relativeFrom="paragraph">
                  <wp:posOffset>50800</wp:posOffset>
                </wp:positionV>
                <wp:extent cx="5029200" cy="13716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137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szCs w:val="32"/>
                              </w:rPr>
                              <w:t xml:space="preserve">Fig.S4. Another example of more complete regulatory motifs detected by combining the three methods. The legend of linkages is same to that of Fig.5 (For details see text). </w:t>
                            </w:r>
                            <w:r>
                              <w:rPr/>
                              <w:t xml:space="preserve">The transcriptional regulator PLM2 is known to regulate TRM3 and RDH54 forming one part of a single input motif (Lee et al., </w:t>
                            </w:r>
                            <w:r>
                              <w:rPr/>
                              <w:t>[14]</w:t>
                            </w:r>
                            <w:r>
                              <w:rPr/>
                              <w:t>; L</w:t>
                            </w:r>
                            <w:r>
                              <w:rPr/>
                              <w:t>uscombe et al.</w:t>
                            </w:r>
                            <w:r>
                              <w:rPr/>
                              <w:t>,</w:t>
                            </w:r>
                            <w:r>
                              <w:rPr/>
                              <w:t xml:space="preserve"> [31]</w:t>
                            </w:r>
                            <w:r>
                              <w:rPr/>
                              <w:t>). But the two interactions between the regulator PLM2 and target genes TRM3 and RDH54 can only be significantly detected by TC method and LC method, respectively.</w:t>
                            </w:r>
                          </w:p>
                          <w:p>
                            <w:pPr>
                              <w:pStyle w:val="TextBody"/>
                              <w:rPr>
                                <w:color w:val="FF0000"/>
                                <w:szCs w:val="32"/>
                              </w:rPr>
                            </w:pPr>
                            <w:r>
                              <w:rPr>
                                <w:color w:val="FF0000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108pt;mso-wrap-distance-left:9.05pt;mso-wrap-distance-right:9.05pt;mso-wrap-distance-top:0pt;mso-wrap-distance-bottom:0pt;margin-top:4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color w:val="FF0000"/>
                        </w:rPr>
                      </w:pPr>
                      <w:r>
                        <w:rPr>
                          <w:szCs w:val="32"/>
                        </w:rPr>
                        <w:t xml:space="preserve">Fig.S4. Another example of more complete regulatory motifs detected by combining the three methods. The legend of linkages is same to that of Fig.5 (For details see text). </w:t>
                      </w:r>
                      <w:r>
                        <w:rPr/>
                        <w:t xml:space="preserve">The transcriptional regulator PLM2 is known to regulate TRM3 and RDH54 forming one part of a single input motif (Lee et al., </w:t>
                      </w:r>
                      <w:r>
                        <w:rPr/>
                        <w:t>[14]</w:t>
                      </w:r>
                      <w:r>
                        <w:rPr/>
                        <w:t>; L</w:t>
                      </w:r>
                      <w:r>
                        <w:rPr/>
                        <w:t>uscombe et al.</w:t>
                      </w:r>
                      <w:r>
                        <w:rPr/>
                        <w:t>,</w:t>
                      </w:r>
                      <w:r>
                        <w:rPr/>
                        <w:t xml:space="preserve"> [31]</w:t>
                      </w:r>
                      <w:r>
                        <w:rPr/>
                        <w:t>). But the two interactions between the regulator PLM2 and target genes TRM3 and RDH54 can only be significantly detected by TC method and LC method, respectively.</w:t>
                      </w:r>
                    </w:p>
                    <w:p>
                      <w:pPr>
                        <w:pStyle w:val="TextBody"/>
                        <w:rPr>
                          <w:color w:val="FF0000"/>
                          <w:szCs w:val="32"/>
                        </w:rPr>
                      </w:pPr>
                      <w:r>
                        <w:rPr>
                          <w:color w:val="FF0000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jc w:val="both"/>
        <w:rPr>
          <w:b/>
          <w:b/>
          <w:bCs/>
          <w:sz w:val="28"/>
          <w:lang w:val="fr-FR"/>
        </w:rPr>
      </w:pPr>
      <w:r>
        <w:rPr>
          <w:b/>
          <w:bCs/>
          <w:sz w:val="28"/>
          <w:lang w:val="fr-FR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jc w:val="both"/>
        <w:rPr/>
      </w:pPr>
      <w:r>
        <w:rPr/>
        <w:t>T</w:t>
      </w:r>
      <w:r>
        <w:rPr/>
        <w:t>able S</w:t>
      </w:r>
      <w:r>
        <w:rPr/>
        <w:t>1. Databases of biological processes and protein cellular function classification.</w:t>
      </w:r>
    </w:p>
    <w:p>
      <w:pPr>
        <w:pStyle w:val="Normal"/>
        <w:rPr/>
      </w:pPr>
      <w:r>
        <w:rPr/>
      </w:r>
    </w:p>
    <w:tbl>
      <w:tblPr>
        <w:tblW w:w="665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1"/>
        <w:gridCol w:w="2123"/>
        <w:gridCol w:w="2123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atabas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term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wnloaded date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D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  <w:r>
              <w:rPr/>
              <w:t>-</w:t>
            </w:r>
            <w:r>
              <w:rPr/>
              <w:t>20-2005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-15-2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2"/>
        <w:jc w:val="both"/>
        <w:rPr/>
      </w:pPr>
      <w:r>
        <w:rPr/>
        <w:t>Note: In this work, we have chosen all the biological processes in the list of advanced search in SGD except for the class biological process unknown.</w:t>
      </w:r>
      <w:r>
        <w:rPr/>
        <w:t xml:space="preserve"> </w:t>
      </w:r>
    </w:p>
    <w:p>
      <w:pPr>
        <w:pStyle w:val="Footer"/>
        <w:tabs>
          <w:tab w:val="clear" w:pos="4703"/>
          <w:tab w:val="clear" w:pos="9406"/>
        </w:tabs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</w:t>
      </w:r>
      <w:r>
        <w:rPr/>
        <w:t>2. Databases or datasets of protein-protein interactions and regulatory interactions</w:t>
      </w:r>
      <w:r>
        <w:rPr>
          <w:color w:val="FF0000"/>
        </w:rPr>
        <w:t>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878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9"/>
        <w:gridCol w:w="2486"/>
        <w:gridCol w:w="2141"/>
        <w:gridCol w:w="2314"/>
      </w:tblGrid>
      <w:tr>
        <w:trPr/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sets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gene pairs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wnloaded</w:t>
            </w:r>
            <w:r>
              <w:rPr/>
              <w:t xml:space="preserve"> date</w:t>
            </w:r>
          </w:p>
        </w:tc>
      </w:tr>
      <w:tr>
        <w:trPr>
          <w:cantSplit w:val="true"/>
        </w:trPr>
        <w:tc>
          <w:tcPr>
            <w:tcW w:w="1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interactions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ollection dataset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(</w:t>
            </w:r>
            <w:r>
              <w:rPr>
                <w:lang w:val="en-GB"/>
              </w:rPr>
              <w:t>Y</w:t>
            </w:r>
            <w:r>
              <w:rPr>
                <w:lang w:val="en-GB"/>
              </w:rPr>
              <w:t>u et al</w:t>
            </w:r>
            <w:r>
              <w:rPr>
                <w:lang w:val="en-GB"/>
              </w:rPr>
              <w:t>.,</w:t>
            </w:r>
            <w:r>
              <w:rPr>
                <w:lang w:val="en-GB"/>
              </w:rPr>
              <w:t xml:space="preserve"> [21]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160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blished </w:t>
            </w:r>
          </w:p>
          <w:p>
            <w:pPr>
              <w:pStyle w:val="Normal"/>
              <w:rPr/>
            </w:pPr>
            <w:r>
              <w:rPr/>
              <w:t>01-14-2004</w:t>
            </w:r>
          </w:p>
        </w:tc>
      </w:tr>
      <w:tr>
        <w:trPr>
          <w:cantSplit w:val="true"/>
        </w:trPr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PS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9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-18-2005</w:t>
            </w:r>
          </w:p>
        </w:tc>
      </w:tr>
      <w:tr>
        <w:trPr>
          <w:cantSplit w:val="true"/>
        </w:trPr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P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87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-06-2005</w:t>
            </w:r>
          </w:p>
        </w:tc>
      </w:tr>
      <w:tr>
        <w:trPr>
          <w:cantSplit w:val="true"/>
        </w:trPr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ND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80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-02-2005</w:t>
            </w:r>
          </w:p>
        </w:tc>
      </w:tr>
      <w:tr>
        <w:trPr>
          <w:cantSplit w:val="true"/>
        </w:trPr>
        <w:tc>
          <w:tcPr>
            <w:tcW w:w="1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gulatory</w:t>
            </w:r>
            <w:r>
              <w:rPr/>
              <w:t xml:space="preserve"> interactions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enome wide location analysis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(</w:t>
            </w:r>
            <w:r>
              <w:rPr>
                <w:lang w:val="fr-FR"/>
              </w:rPr>
              <w:t>L</w:t>
            </w:r>
            <w:r>
              <w:rPr>
                <w:lang w:val="fr-FR"/>
              </w:rPr>
              <w:t>ee et al.</w:t>
            </w:r>
            <w:r>
              <w:rPr>
                <w:lang w:val="fr-FR"/>
              </w:rPr>
              <w:t>,</w:t>
            </w:r>
            <w:r>
              <w:rPr>
                <w:lang w:val="fr-FR"/>
              </w:rPr>
              <w:t xml:space="preserve"> [14]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/>
            </w:pPr>
            <w:r>
              <w:rPr/>
              <w:t>3760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Published </w:t>
            </w:r>
          </w:p>
          <w:p>
            <w:pPr>
              <w:pStyle w:val="Normal"/>
              <w:rPr/>
            </w:pPr>
            <w:r>
              <w:rPr/>
              <w:t>10-25-2002</w:t>
            </w:r>
          </w:p>
        </w:tc>
      </w:tr>
      <w:tr>
        <w:trPr>
          <w:cantSplit w:val="true"/>
        </w:trPr>
        <w:tc>
          <w:tcPr>
            <w:tcW w:w="1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ection dataset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L</w:t>
            </w:r>
            <w:r>
              <w:rPr/>
              <w:t>uscombe et al</w:t>
            </w:r>
            <w:r>
              <w:rPr/>
              <w:t>.,</w:t>
            </w:r>
            <w:r>
              <w:rPr/>
              <w:t xml:space="preserve"> [31])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05</w:t>
            </w:r>
          </w:p>
        </w:tc>
        <w:tc>
          <w:tcPr>
            <w:tcW w:w="2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blished </w:t>
            </w:r>
          </w:p>
          <w:p>
            <w:pPr>
              <w:pStyle w:val="Normal"/>
              <w:rPr/>
            </w:pPr>
            <w:r>
              <w:rPr/>
              <w:t>09-16-2004</w:t>
            </w:r>
          </w:p>
        </w:tc>
      </w:tr>
    </w:tbl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rPr/>
      </w:pPr>
      <w:r>
        <w:rPr>
          <w:sz w:val="20"/>
        </w:rPr>
        <w:t>Note: in the six datasets, we exclude the pairs with two same genes and the pairs with genes which don</w:t>
      </w:r>
      <w:r>
        <w:rPr>
          <w:sz w:val="20"/>
        </w:rPr>
        <w:t>’</w:t>
      </w:r>
      <w:r>
        <w:rPr>
          <w:sz w:val="20"/>
        </w:rPr>
        <w:t>t  exist in the used Cho cell cycle dataset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t>Table</w:t>
      </w:r>
      <w:r>
        <w:rPr/>
        <w:t xml:space="preserve"> </w:t>
      </w:r>
      <w:r>
        <w:rPr/>
        <w:t>S</w:t>
      </w:r>
      <w:r>
        <w:rPr/>
        <w:t>3.</w:t>
      </w:r>
      <w:r>
        <w:rPr/>
        <w:t xml:space="preserve">  </w:t>
      </w:r>
      <w:r>
        <w:rPr/>
        <w:t>D</w:t>
      </w:r>
      <w:r>
        <w:rPr/>
        <w:t>istribution of process-identity pairs</w:t>
      </w:r>
      <w:r>
        <w:rPr/>
        <w:t xml:space="preserve"> inferred </w:t>
      </w:r>
      <w:r>
        <w:rPr/>
        <w:t xml:space="preserve">by </w:t>
      </w:r>
      <w:r>
        <w:rPr/>
        <w:t xml:space="preserve">the proposed </w:t>
      </w:r>
      <w:r>
        <w:rPr/>
        <w:t>method</w:t>
      </w:r>
      <w:r>
        <w:rPr/>
        <w:t xml:space="preserve"> (</w:t>
      </w:r>
      <w:r>
        <w:rPr/>
        <w:t>with a p-value threshold of 2.7</w:t>
      </w:r>
      <w:r>
        <w:rPr/>
        <w:t>e</w:t>
      </w:r>
      <w:r>
        <w:rPr>
          <w:vertAlign w:val="superscript"/>
        </w:rPr>
        <w:t>-3</w:t>
      </w:r>
      <w:r>
        <w:rPr/>
        <w:t xml:space="preserve">) </w:t>
      </w:r>
      <w:r>
        <w:rPr/>
        <w:t xml:space="preserve">in each </w:t>
      </w:r>
      <w:r>
        <w:rPr/>
        <w:t>biological</w:t>
      </w:r>
      <w:r>
        <w:rPr/>
        <w:t xml:space="preserve"> process</w:t>
      </w:r>
      <w:r>
        <w:rPr/>
        <w:t xml:space="preserve"> class</w:t>
      </w:r>
      <w:r>
        <w:rPr/>
        <w:t xml:space="preserve"> </w:t>
      </w:r>
      <w:r>
        <w:rPr/>
        <w:t>of the database</w:t>
      </w:r>
      <w:r>
        <w:rPr/>
        <w:t xml:space="preserve"> SGD.</w:t>
      </w:r>
    </w:p>
    <w:p>
      <w:pPr>
        <w:pStyle w:val="Normal"/>
        <w:jc w:val="both"/>
        <w:rPr/>
      </w:pPr>
      <w:r>
        <w:rPr/>
      </w:r>
    </w:p>
    <w:tbl>
      <w:tblPr>
        <w:tblW w:w="609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34"/>
        <w:gridCol w:w="1232"/>
        <w:gridCol w:w="1232"/>
      </w:tblGrid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al proces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genes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irs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NA metabolism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3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11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RNA metabolism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4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and derivative metabolsim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 metabolism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buddin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homeosta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 organization and biogenesie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3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ellular respiration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njugation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 skeleton organzition and biogene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tion of precursor and energy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metabolism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o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organization and biogene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pogene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organzation and biogene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alle organization and biogene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4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osysnthesi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17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atabolism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odification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hyphal growth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of stress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 biogenesis and assembling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2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28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ignal transduction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porulation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9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ciption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7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al mediated transport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36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metabolism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rFonts w:eastAsia="Times New Roman"/>
        </w:rPr>
        <w:t xml:space="preserve"> </w:t>
      </w:r>
      <w:r>
        <w:rPr/>
        <w:t>Table S4. D</w:t>
      </w:r>
      <w:r>
        <w:rPr/>
        <w:t xml:space="preserve">istribution of </w:t>
      </w:r>
      <w:r>
        <w:rPr/>
        <w:t>function-similarity</w:t>
      </w:r>
      <w:r>
        <w:rPr/>
        <w:t xml:space="preserve"> pairs</w:t>
      </w:r>
      <w:r>
        <w:rPr/>
        <w:t xml:space="preserve"> inferred </w:t>
      </w:r>
      <w:r>
        <w:rPr/>
        <w:t xml:space="preserve">by </w:t>
      </w:r>
      <w:r>
        <w:rPr/>
        <w:t xml:space="preserve">the proposed </w:t>
      </w:r>
      <w:r>
        <w:rPr/>
        <w:t>method</w:t>
      </w:r>
      <w:r>
        <w:rPr/>
        <w:t xml:space="preserve"> (</w:t>
      </w:r>
      <w:r>
        <w:rPr/>
        <w:t>with a p-value threshold of 2.7</w:t>
      </w:r>
      <w:r>
        <w:rPr/>
        <w:t>e</w:t>
      </w:r>
      <w:r>
        <w:rPr>
          <w:vertAlign w:val="superscript"/>
        </w:rPr>
        <w:t>-3</w:t>
      </w:r>
      <w:r>
        <w:rPr/>
        <w:t xml:space="preserve">) </w:t>
      </w:r>
      <w:r>
        <w:rPr/>
        <w:t xml:space="preserve">in each </w:t>
      </w:r>
      <w:r>
        <w:rPr/>
        <w:t>protein cellular function class</w:t>
      </w:r>
      <w:r>
        <w:rPr/>
        <w:t xml:space="preserve"> </w:t>
      </w:r>
      <w:r>
        <w:rPr/>
        <w:t>of the database</w:t>
      </w:r>
      <w:r>
        <w:rPr/>
        <w:t xml:space="preserve"> </w:t>
      </w:r>
      <w:r>
        <w:rPr/>
        <w:t xml:space="preserve">MIPS </w:t>
      </w:r>
      <w:r>
        <w:rPr/>
        <w:t>(</w:t>
      </w:r>
      <w:r>
        <w:rPr/>
        <w:t>only genes existing in the chosen Cho dataset are included in the table</w:t>
      </w:r>
      <w:r>
        <w:rPr/>
        <w:t>)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64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40"/>
        <w:gridCol w:w="1003"/>
        <w:gridCol w:w="1003"/>
      </w:tblGrid>
      <w:tr>
        <w:trPr>
          <w:trHeight w:val="255" w:hRule="atLeast"/>
        </w:trPr>
        <w:tc>
          <w:tcPr>
            <w:tcW w:w="6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genes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irs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and sulfur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compound and carbohydrate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, fatty acid and isoprenoid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 of vitamins, cofactors, and prosthetic group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lysis and gluconeogene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oxylate cycl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ner-Doudoroff pathwa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tose-phosphate pathwa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complex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lerotic reactio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arboxylic-acid pathway (citrate cycle, Krebs cycle, TCA cycle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 and membrane-associated energy conserv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espir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erment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emolithotrophie (e.g. sulfide, nitrogenous compounds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 of energy reserves (e.g. glycogen, trehalose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 of fatty acid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tosynthe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conversion and regener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rage facilitating protei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ored protei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rocess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7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synthe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4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rocess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19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NA modific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ibosome biogene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4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al contro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acyl-tRNA-synthetas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olding and stabiliz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argeting, sorting and transloc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odific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of protein complex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grad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saccharide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or protei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protei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ate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compound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x cofactor/cosubstrate bind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sm of regul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of regul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d compounds (substrates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4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port facilit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port rout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signall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signal transduc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 respons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, virulence and defens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oxific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adation of foreign (exogenous) compound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ic homeosta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excitabilit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sensing and respons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rients uptake and absorption (e.g. digestion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moregulation and excre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 and metabolite distribu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temperature regul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rhythm contro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/ fungal specific systemic sensing and respons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specific systemic sensing and respons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TR retroelements (retroviral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n-LTR retroelement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poso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protei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protei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s necessary for the integration or inhibition of transposon movemen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growth / morphogene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fferenti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ifferenti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ging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al/microorganismic developmen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developmen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developmen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plasma membran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junc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ntracellular transport vesicl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om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e or lysosom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/ secretion protei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atic spac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 / growth tip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cytoplasmic membran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u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us/fimbri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cell envelope structur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intracytoplasmic membran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cell inclusio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nucleo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al/microorganismic cell type differenti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cell type differenti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cell type differenti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al/microorganismic tissu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tissu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tissu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al orga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orga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orga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ukaryotic plasma membrane / membrane attache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som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junc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g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ntracellular transport vesicl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om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e or lysosom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t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/ secretion protei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lasmatic spac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d / growth tip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cytoplasmic membran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u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us/fimbri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cell envelope componen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intracytoplasmic membran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cell inclusion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aryotic nucleoi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al / microorganismic cell ty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cell ty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cell typ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al/microorganismic tissu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tissu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tissu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gal orga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orga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orga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</w:t>
      </w:r>
      <w:r>
        <w:rPr/>
        <w:t>5</w:t>
      </w:r>
      <w:r>
        <w:rPr/>
        <w:t xml:space="preserve">. </w:t>
      </w:r>
      <w:r>
        <w:rPr/>
        <w:t>L</w:t>
      </w:r>
      <w:r>
        <w:rPr/>
        <w:t xml:space="preserve">ist of </w:t>
      </w:r>
      <w:r>
        <w:rPr/>
        <w:t>part of the regulatory</w:t>
      </w:r>
      <w:r>
        <w:rPr/>
        <w:t xml:space="preserve"> interactions </w:t>
      </w:r>
      <w:r>
        <w:rPr/>
        <w:t xml:space="preserve">that </w:t>
      </w:r>
      <w:r>
        <w:rPr/>
        <w:t xml:space="preserve">cannot be significantly detected by </w:t>
      </w:r>
      <w:r>
        <w:rPr/>
        <w:t>the LC method and/</w:t>
      </w:r>
      <w:r>
        <w:rPr/>
        <w:t xml:space="preserve">or </w:t>
      </w:r>
      <w:r>
        <w:rPr/>
        <w:t xml:space="preserve">the PCC </w:t>
      </w:r>
      <w:r>
        <w:rPr/>
        <w:t>method</w:t>
      </w:r>
      <w:r>
        <w:rPr/>
        <w:t xml:space="preserve"> but</w:t>
      </w:r>
      <w:r>
        <w:rPr/>
        <w:t xml:space="preserve"> </w:t>
      </w:r>
      <w:r>
        <w:rPr/>
        <w:t>are</w:t>
      </w:r>
      <w:r>
        <w:rPr/>
        <w:t xml:space="preserve"> detected by </w:t>
      </w:r>
      <w:r>
        <w:rPr/>
        <w:t>TC</w:t>
      </w:r>
      <w:r>
        <w:rPr/>
        <w:t xml:space="preserve"> method with a p-value threshold of 1.3e</w:t>
      </w:r>
      <w:r>
        <w:rPr>
          <w:vertAlign w:val="superscript"/>
        </w:rPr>
        <w:t>-2</w:t>
      </w:r>
      <w:r>
        <w:rPr/>
        <w:t>.</w:t>
      </w:r>
    </w:p>
    <w:p>
      <w:pPr>
        <w:pStyle w:val="Normal"/>
        <w:jc w:val="both"/>
        <w:rPr/>
      </w:pPr>
      <w:r>
        <w:rPr/>
      </w:r>
    </w:p>
    <w:tbl>
      <w:tblPr>
        <w:tblW w:w="878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7"/>
        <w:gridCol w:w="1035"/>
        <w:gridCol w:w="818"/>
        <w:gridCol w:w="1100"/>
        <w:gridCol w:w="1354"/>
        <w:gridCol w:w="1220"/>
        <w:gridCol w:w="1166"/>
        <w:gridCol w:w="1006"/>
      </w:tblGrid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</w:t>
            </w:r>
            <w:r>
              <w:rPr/>
              <w:t>egulato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arget ge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</w:t>
            </w:r>
            <w:r>
              <w:rPr/>
              <w:t>elationshi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ocal clustering</w:t>
            </w:r>
          </w:p>
          <w:p>
            <w:pPr>
              <w:pStyle w:val="Normal"/>
              <w:jc w:val="both"/>
              <w:rPr/>
            </w:pPr>
            <w:r>
              <w:rPr/>
              <w:t>scor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earson</w:t>
            </w:r>
          </w:p>
          <w:p>
            <w:pPr>
              <w:pStyle w:val="Normal"/>
              <w:jc w:val="both"/>
              <w:rPr/>
            </w:pPr>
            <w:r>
              <w:rPr/>
              <w:t>c</w:t>
            </w:r>
            <w:r>
              <w:rPr/>
              <w:t>orrelated coefficien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-value </w:t>
            </w:r>
          </w:p>
          <w:p>
            <w:pPr>
              <w:pStyle w:val="Normal"/>
              <w:jc w:val="both"/>
              <w:rPr/>
            </w:pPr>
            <w:r>
              <w:rPr/>
              <w:t>of</w:t>
            </w:r>
          </w:p>
          <w:p>
            <w:pPr>
              <w:pStyle w:val="Normal"/>
              <w:jc w:val="both"/>
              <w:rPr/>
            </w:pPr>
            <w:r>
              <w:rPr/>
              <w:t>GWLA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OL089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OL121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83112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94074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5504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4.6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ER11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JL196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80223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1.53894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6453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.1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GL071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HL013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70216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8.94114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3078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6.5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71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KR026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69694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6.87907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046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20E-06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ER11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PL024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62385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7.53226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4184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7.90E-06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KL043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CR098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55109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028982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4496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2.30E-06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JL056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CR039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85819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1.2685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6628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7.8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PL089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R218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8330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0.46728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1203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5.8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DR423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LL060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8161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596128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3914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6.10E-09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MR164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PR082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9078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1486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06976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7.4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MR164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KL008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78633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57266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4813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4.8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BR049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GL089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78623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0.32126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2447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7.4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BL02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LL027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72055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2484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3626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2.70E-11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KL043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KL063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7200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71402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5557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.7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R043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KL058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087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66019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1321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.4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R043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LR189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0342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8.366505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2769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.90E-06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BL02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NL009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7021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0.2306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5907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.7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BR182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BL037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6096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193838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454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.4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ER11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R315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8810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1.87096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557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.20E-05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KL112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DL012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715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0669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219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.2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KL043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R020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363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.36833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4879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.90E-07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ER11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OL019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93845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0.9463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5427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8.6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NL027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38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7318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0.5132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50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8.6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PR065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ML056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4203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32473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390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5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L170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EL023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9330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912442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5006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5.8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R043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L053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2586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0.04718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5896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.20E-06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PL049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GR014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227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310545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667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.6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LR13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L007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195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98320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322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.3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LR13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JR147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5057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.648163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649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.00E-05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PR104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BR126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827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0.32143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6071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4.2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MR042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DR434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9782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8.915609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5244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9.2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KL112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JL111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6758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.201133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2000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.3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R028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L116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559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170286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3280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60E-04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L056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ER111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7425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3.86825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7833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3.60E-05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NL068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YPL117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0.9278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12.28981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-0.7229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lang w:val="it-IT"/>
              </w:rPr>
            </w:pPr>
            <w:r>
              <w:rPr>
                <w:rFonts w:cs="宋体;SimSun" w:ascii="宋体;SimSun" w:hAnsi="宋体;SimSun"/>
                <w:lang w:val="it-IT"/>
              </w:rPr>
              <w:t>2.30E-05</w:t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207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285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8350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76966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1579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L027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KL091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182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00014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5882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35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BR050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6278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348476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3304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501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L112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7143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285615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968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207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R157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827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2671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5818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96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AL058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80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5497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6110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13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406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7768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929366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69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BR049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26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5888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.5183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1387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L027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FR011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72331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56807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459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ER040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JR152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6583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22570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0625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IL122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BR161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60161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016046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418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L027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L006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9789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.848425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288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R344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BR195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8462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403437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218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IL122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R015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723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648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5992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R372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226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712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99038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906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ER040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FL021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55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96989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6452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R344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AR073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450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5.513845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270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BL02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R375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8016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176307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333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R372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CL028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800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32776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5596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R372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471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4049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7.180547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2851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96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L057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1877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75116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6150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LR183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NR039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484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7211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5937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L106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234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605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.49753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354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45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JL115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562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.79978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1132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501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328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5196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609263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1104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123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NR016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4582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611166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01298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96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OL077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4557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8.226414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418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KL038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062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5499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.79755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2525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LR183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CL027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523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049978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1972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ML007W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HR008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5026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Posi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9.143307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2810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451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GL114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59454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.30028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2974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207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AL054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66963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.17364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7095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DR123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BR093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5808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3.90686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-0.8180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  <w:tr>
        <w:trPr/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LR183C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YPR139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93834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egative shift 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2.14910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0.3453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>Note:</w:t>
      </w:r>
      <w:r>
        <w:rPr>
          <w:sz w:val="20"/>
        </w:rPr>
        <w:t xml:space="preserve"> </w:t>
      </w:r>
      <w:r>
        <w:rPr>
          <w:sz w:val="20"/>
        </w:rPr>
        <w:t xml:space="preserve">There are some blank in the </w:t>
      </w:r>
      <w:r>
        <w:rPr>
          <w:sz w:val="20"/>
        </w:rPr>
        <w:t>column</w:t>
      </w:r>
      <w:r>
        <w:rPr>
          <w:sz w:val="20"/>
        </w:rPr>
        <w:t xml:space="preserve"> p-value of GWLA because the corresponding interactions are found by the other methods and from regulatory interaction collection datase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Table S</w:t>
      </w:r>
      <w:r>
        <w:rPr/>
        <w:t>6</w:t>
      </w:r>
      <w:r>
        <w:rPr/>
        <w:t xml:space="preserve">. </w:t>
      </w:r>
      <w:r>
        <w:rPr/>
        <w:t>Normalized  expression value at each time point in the gene RCS1 and GCN3 in Fig.4A (in the text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9"/>
        <w:gridCol w:w="489"/>
      </w:tblGrid>
      <w:tr>
        <w:trPr>
          <w:trHeight w:val="1134" w:hRule="atLeast"/>
          <w:cantSplit w:val="true"/>
        </w:trPr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20"/>
              </w:rPr>
            </w:pPr>
            <w:r>
              <w:rPr>
                <w:sz w:val="20"/>
              </w:rPr>
              <w:t>Time point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4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4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4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1134" w:hRule="atLeast"/>
          <w:cantSplit w:val="true"/>
        </w:trPr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RCS1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37976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1.4387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4742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1.1312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31144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54252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1.3362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5164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7555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26925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68719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27729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1.9089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1.294</w:t>
            </w:r>
          </w:p>
        </w:tc>
        <w:tc>
          <w:tcPr>
            <w:tcW w:w="488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48224</w:t>
            </w:r>
          </w:p>
        </w:tc>
        <w:tc>
          <w:tcPr>
            <w:tcW w:w="489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1.1915</w:t>
            </w:r>
          </w:p>
        </w:tc>
        <w:tc>
          <w:tcPr>
            <w:tcW w:w="489" w:type="dxa"/>
            <w:tcBorders>
              <w:bottom w:val="single" w:sz="6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1.6356</w:t>
            </w:r>
          </w:p>
        </w:tc>
      </w:tr>
      <w:tr>
        <w:trPr>
          <w:trHeight w:val="1134" w:hRule="atLeast"/>
          <w:cantSplit w:val="true"/>
        </w:trPr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GCN3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1.101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1.5485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93343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39092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52655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1.5621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1.9825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1.0419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17392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54011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62628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59436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12446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-0.24652</w:t>
            </w:r>
          </w:p>
        </w:tc>
        <w:tc>
          <w:tcPr>
            <w:tcW w:w="488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0.41805</w:t>
            </w:r>
          </w:p>
        </w:tc>
        <w:tc>
          <w:tcPr>
            <w:tcW w:w="489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1.3403</w:t>
            </w:r>
          </w:p>
        </w:tc>
        <w:tc>
          <w:tcPr>
            <w:tcW w:w="489" w:type="dxa"/>
            <w:tcBorders>
              <w:top w:val="single" w:sz="6" w:space="0" w:color="008000"/>
              <w:bottom w:val="single" w:sz="12" w:space="0" w:color="008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1.23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sz w:val="20"/>
        </w:rPr>
        <w:t xml:space="preserve">Pearson correlation coefficient (PCC) is 0.40465 according to </w:t>
      </w:r>
      <w:r>
        <w:rPr>
          <w:sz w:val="20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sz w:val="20"/>
        </w:rPr>
        <w:t xml:space="preserve"> because here the expression levels are normalized to </w:t>
      </w:r>
      <w:r>
        <w:rPr>
          <w:sz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</m:oMath>
      <w:r>
        <w:rPr>
          <w:sz w:val="20"/>
        </w:rPr>
        <w:t>,</w:t>
      </w:r>
      <w:r>
        <w:rPr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sz w:val="20"/>
        </w:rPr>
        <w:t xml:space="preserve"> in the “z score” fashion (X represents RCS1).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both"/>
        <w:rPr/>
      </w:pPr>
      <w:r>
        <w:rPr>
          <w:sz w:val="20"/>
        </w:rPr>
        <w:t>The results of local clustering (LC) according to the algorithm (Qian, et al.,</w:t>
      </w:r>
      <w:r>
        <w:rPr>
          <w:sz w:val="20"/>
        </w:rPr>
        <w:t xml:space="preserve"> [8]</w:t>
      </w:r>
      <w:r>
        <w:rPr>
          <w:sz w:val="20"/>
        </w:rPr>
        <w:t>) are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tbl>
      <w:tblPr>
        <w:tblW w:w="65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8"/>
        <w:gridCol w:w="1098"/>
        <w:gridCol w:w="1098"/>
        <w:gridCol w:w="1098"/>
        <w:gridCol w:w="1099"/>
        <w:gridCol w:w="1099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ax_scor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artx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art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e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elationship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.87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2"/>
        <w:jc w:val="both"/>
        <w:rPr/>
      </w:pPr>
      <w:r>
        <w:rPr/>
        <w:t>The max_score is the final score of LC; 1 means positive relationship (details in Qian, et al.,</w:t>
      </w:r>
      <w:r>
        <w:rPr/>
        <w:t xml:space="preserve"> [8]</w:t>
      </w:r>
      <w:r>
        <w:rPr/>
        <w:t>).</w:t>
      </w:r>
    </w:p>
    <w:p>
      <w:pPr>
        <w:pStyle w:val="2"/>
        <w:jc w:val="both"/>
        <w:rPr/>
      </w:pPr>
      <w:r>
        <w:rPr/>
      </w:r>
    </w:p>
    <w:p>
      <w:pPr>
        <w:pStyle w:val="2"/>
        <w:jc w:val="both"/>
        <w:rPr/>
      </w:pPr>
      <w:r>
        <w:rPr/>
        <w:t xml:space="preserve">The maximal local alignment of expression change trend between the two genes is 15 and cc is 0.70 according to the algorithm of  TC in the supplementary materials and text.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7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5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2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0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sz w:val="32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image" Target="media/image4.png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3T12:25:00Z</dcterms:created>
  <dc:creator>fhe</dc:creator>
  <dc:description/>
  <dc:language>en-US</dc:language>
  <cp:lastModifiedBy>MS User</cp:lastModifiedBy>
  <dcterms:modified xsi:type="dcterms:W3CDTF">2005-12-14T14:14:00Z</dcterms:modified>
  <cp:revision>12</cp:revision>
  <dc:subject/>
  <dc:title>Supplementary materials to the manuscript </dc:title>
</cp:coreProperties>
</file>